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4771D" w14:textId="1A341ACC" w:rsidR="00EE6AD0" w:rsidRPr="007A6DB1" w:rsidRDefault="000E6390" w:rsidP="00EE6AD0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upplementary Table</w:t>
      </w:r>
      <w:r w:rsidR="00EE6AD0">
        <w:rPr>
          <w:b/>
          <w:bCs/>
        </w:rPr>
        <w:t xml:space="preserve"> </w:t>
      </w:r>
      <w:r>
        <w:rPr>
          <w:b/>
          <w:bCs/>
        </w:rPr>
        <w:t>S</w:t>
      </w:r>
      <w:r w:rsidR="00847375">
        <w:rPr>
          <w:b/>
          <w:bCs/>
        </w:rPr>
        <w:t>4</w:t>
      </w:r>
      <w:r w:rsidR="00EE6AD0" w:rsidRPr="007A6DB1">
        <w:rPr>
          <w:b/>
          <w:bCs/>
        </w:rPr>
        <w:t>. Predictors of Exercise Adherence for Cardiac Rehabilit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3259"/>
        <w:gridCol w:w="711"/>
        <w:gridCol w:w="3119"/>
        <w:gridCol w:w="854"/>
      </w:tblGrid>
      <w:tr w:rsidR="00EE6AD0" w:rsidRPr="00A1511E" w14:paraId="51FFCBBE" w14:textId="77777777" w:rsidTr="00F56E3A">
        <w:trPr>
          <w:trHeight w:val="170"/>
        </w:trPr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3A7C8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7736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3DB2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1BA782" w14:textId="6F15CCA6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Effect size</w:t>
            </w:r>
            <w:r w:rsidR="00BE4CA4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60A8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Direction</w:t>
            </w:r>
          </w:p>
        </w:tc>
      </w:tr>
      <w:tr w:rsidR="00EE6AD0" w:rsidRPr="00A1511E" w14:paraId="3E35FF09" w14:textId="77777777" w:rsidTr="00F56E3A">
        <w:trPr>
          <w:trHeight w:val="170"/>
        </w:trPr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80FE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asey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76052" w14:textId="03509592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14:paraId="5DC6FB3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A117A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1.04 (1.03–1.06), p &lt; 0.01</w:t>
            </w:r>
          </w:p>
        </w:tc>
        <w:tc>
          <w:tcPr>
            <w:tcW w:w="456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4EF8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64052669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885D2D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0F5552D" w14:textId="589EA930" w:rsidR="00EE6AD0" w:rsidRPr="00A1511E" w:rsidRDefault="00B1489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>mployed (vs not</w:t>
            </w:r>
            <w:r w:rsidR="00FB76C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>employed/retired)</w:t>
            </w:r>
          </w:p>
        </w:tc>
        <w:tc>
          <w:tcPr>
            <w:tcW w:w="380" w:type="pct"/>
            <w:shd w:val="clear" w:color="auto" w:fill="auto"/>
          </w:tcPr>
          <w:p w14:paraId="5ED14A2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E15C95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1.37 (0.78–2.40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4D96BB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0897BFCB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49F846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6A83438" w14:textId="726903A0" w:rsidR="00EE6AD0" w:rsidRPr="00A1511E" w:rsidRDefault="00B1489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 xml:space="preserve">al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>vs female)</w:t>
            </w:r>
          </w:p>
        </w:tc>
        <w:tc>
          <w:tcPr>
            <w:tcW w:w="380" w:type="pct"/>
            <w:shd w:val="clear" w:color="auto" w:fill="auto"/>
          </w:tcPr>
          <w:p w14:paraId="5DE8346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02EB75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1.34 (0.86–2.06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0B3B9A3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78ADE504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40A58EBC" w14:textId="77777777" w:rsidR="00EE6AD0" w:rsidRPr="00A1511E" w:rsidRDefault="00EE6AD0" w:rsidP="00F56E3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41" w:type="pct"/>
            <w:shd w:val="clear" w:color="auto" w:fill="auto"/>
            <w:noWrap/>
            <w:hideMark/>
          </w:tcPr>
          <w:p w14:paraId="2A61A0C8" w14:textId="41BD18E5" w:rsidR="00EE6AD0" w:rsidRPr="00A1511E" w:rsidRDefault="00B1489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380" w:type="pct"/>
            <w:shd w:val="clear" w:color="auto" w:fill="auto"/>
          </w:tcPr>
          <w:p w14:paraId="7E61F45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0EE8A09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0.99 (0.95–1.02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0D650CE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6FC9A0DD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4237D37F" w14:textId="77777777" w:rsidR="00EE6AD0" w:rsidRPr="00A1511E" w:rsidRDefault="00EE6AD0" w:rsidP="00F56E3A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41" w:type="pct"/>
            <w:shd w:val="clear" w:color="auto" w:fill="auto"/>
            <w:hideMark/>
          </w:tcPr>
          <w:p w14:paraId="72B99184" w14:textId="0E70E821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Depression (BDI)</w:t>
            </w:r>
          </w:p>
        </w:tc>
        <w:tc>
          <w:tcPr>
            <w:tcW w:w="380" w:type="pct"/>
            <w:shd w:val="clear" w:color="auto" w:fill="auto"/>
          </w:tcPr>
          <w:p w14:paraId="541061C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382D2B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0.96 (0.93–0.99), p &l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CD9EF9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071249F3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252D27C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Tooth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99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505C1A4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Scale of Status and Prestige score (high score = lower social standing)</w:t>
            </w:r>
          </w:p>
        </w:tc>
        <w:tc>
          <w:tcPr>
            <w:tcW w:w="380" w:type="pct"/>
            <w:shd w:val="clear" w:color="auto" w:fill="auto"/>
          </w:tcPr>
          <w:p w14:paraId="7868912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5E952E9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C29B50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087B0049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63ABAD8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4C2D852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80" w:type="pct"/>
            <w:shd w:val="clear" w:color="auto" w:fill="auto"/>
          </w:tcPr>
          <w:p w14:paraId="095A63A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6BAE4E9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908FA6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23ACD42F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71C6B33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ED5C50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380" w:type="pct"/>
            <w:shd w:val="clear" w:color="auto" w:fill="auto"/>
          </w:tcPr>
          <w:p w14:paraId="19F58AF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7BE120A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06AFDC8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465571E3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854C313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26CC8BFE" w14:textId="1C85F2C9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HD duration</w:t>
            </w:r>
          </w:p>
        </w:tc>
        <w:tc>
          <w:tcPr>
            <w:tcW w:w="380" w:type="pct"/>
            <w:shd w:val="clear" w:color="auto" w:fill="auto"/>
          </w:tcPr>
          <w:p w14:paraId="10234BD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52061C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3653C26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201B91F4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6FED91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9DB6070" w14:textId="59BFD6B8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Time since MI</w:t>
            </w:r>
          </w:p>
        </w:tc>
        <w:tc>
          <w:tcPr>
            <w:tcW w:w="380" w:type="pct"/>
            <w:shd w:val="clear" w:color="auto" w:fill="auto"/>
          </w:tcPr>
          <w:p w14:paraId="400F5FA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28D6A2D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D325CB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18FFCFAE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CBAFD5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C95687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igarettes (packyears)</w:t>
            </w:r>
          </w:p>
        </w:tc>
        <w:tc>
          <w:tcPr>
            <w:tcW w:w="380" w:type="pct"/>
            <w:shd w:val="clear" w:color="auto" w:fill="auto"/>
          </w:tcPr>
          <w:p w14:paraId="5AD66F9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6F84723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71F5B5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496EED95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28CF0D1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2A36251E" w14:textId="2F9D388C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80" w:type="pct"/>
            <w:shd w:val="clear" w:color="auto" w:fill="auto"/>
          </w:tcPr>
          <w:p w14:paraId="7A3AA9B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78EC08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7A7DDC0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5EB831B2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F9D3C7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E25FBE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besity (BMI)</w:t>
            </w:r>
          </w:p>
        </w:tc>
        <w:tc>
          <w:tcPr>
            <w:tcW w:w="380" w:type="pct"/>
            <w:shd w:val="clear" w:color="auto" w:fill="auto"/>
          </w:tcPr>
          <w:p w14:paraId="623C74E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45D820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2533F8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684F84C7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B5760D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422AF68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380" w:type="pct"/>
            <w:shd w:val="clear" w:color="auto" w:fill="auto"/>
          </w:tcPr>
          <w:p w14:paraId="053FFAB3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0281693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39AE21B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1377AEE6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4DA5B25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8B78A9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Expectations (high score = optimistic)</w:t>
            </w:r>
          </w:p>
        </w:tc>
        <w:tc>
          <w:tcPr>
            <w:tcW w:w="380" w:type="pct"/>
            <w:shd w:val="clear" w:color="auto" w:fill="auto"/>
          </w:tcPr>
          <w:p w14:paraId="644CE50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74FA0D8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37E6271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1AFF68A3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717D70D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745EC64A" w14:textId="3D8F1552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sychological status (</w:t>
            </w:r>
            <w:r w:rsidR="00436D3B">
              <w:rPr>
                <w:rFonts w:eastAsia="Times New Roman"/>
                <w:color w:val="000000"/>
                <w:sz w:val="16"/>
                <w:szCs w:val="16"/>
              </w:rPr>
              <w:t>POMS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14:paraId="72E9EB2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2EF5B7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03958AE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183416A6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35DF41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56698C5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revious Exercise (MET hours/week)</w:t>
            </w:r>
          </w:p>
        </w:tc>
        <w:tc>
          <w:tcPr>
            <w:tcW w:w="380" w:type="pct"/>
            <w:shd w:val="clear" w:color="auto" w:fill="auto"/>
          </w:tcPr>
          <w:p w14:paraId="2A38CC3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5FFFADE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g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6EBE5E4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197ABFDD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2155A92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Gallagh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200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shd w:val="clear" w:color="auto" w:fill="auto"/>
            <w:hideMark/>
          </w:tcPr>
          <w:p w14:paraId="6E474EF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Unemployed or retired</w:t>
            </w:r>
          </w:p>
        </w:tc>
        <w:tc>
          <w:tcPr>
            <w:tcW w:w="380" w:type="pct"/>
            <w:shd w:val="clear" w:color="auto" w:fill="auto"/>
          </w:tcPr>
          <w:p w14:paraId="40ADB8C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639713D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0.20 (0.07-0.58), p &lt;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35E125F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25071DEA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51F452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hideMark/>
          </w:tcPr>
          <w:p w14:paraId="6BAD723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ge 55–70 (vs &gt;70)</w:t>
            </w:r>
          </w:p>
        </w:tc>
        <w:tc>
          <w:tcPr>
            <w:tcW w:w="380" w:type="pct"/>
            <w:shd w:val="clear" w:color="auto" w:fill="auto"/>
          </w:tcPr>
          <w:p w14:paraId="7802870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40337D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1.72 (1.10 -2.70</w:t>
            </w:r>
            <w:proofErr w:type="gramStart"/>
            <w:r w:rsidRPr="00A1511E">
              <w:rPr>
                <w:rFonts w:eastAsia="Times New Roman"/>
                <w:color w:val="000000"/>
                <w:sz w:val="16"/>
                <w:szCs w:val="16"/>
              </w:rPr>
              <w:t>),  p</w:t>
            </w:r>
            <w:proofErr w:type="gramEnd"/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 &lt;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A8114C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08CCB9F1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D136B0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CFCECC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ABG diagnosis (vs MI)</w:t>
            </w:r>
          </w:p>
        </w:tc>
        <w:tc>
          <w:tcPr>
            <w:tcW w:w="380" w:type="pct"/>
            <w:shd w:val="clear" w:color="auto" w:fill="auto"/>
          </w:tcPr>
          <w:p w14:paraId="5E13E82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CBE0EE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6.82 (1.84-25.21), p &l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624EEC5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22672147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106163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518EF04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Perceived control </w:t>
            </w:r>
          </w:p>
        </w:tc>
        <w:tc>
          <w:tcPr>
            <w:tcW w:w="380" w:type="pct"/>
            <w:shd w:val="clear" w:color="auto" w:fill="auto"/>
          </w:tcPr>
          <w:p w14:paraId="73A4CBC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4297D8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0.92 (0.85-1.00</w:t>
            </w:r>
            <w:proofErr w:type="gramStart"/>
            <w:r w:rsidRPr="00A1511E">
              <w:rPr>
                <w:rFonts w:eastAsia="Times New Roman"/>
                <w:color w:val="000000"/>
                <w:sz w:val="16"/>
                <w:szCs w:val="16"/>
              </w:rPr>
              <w:t>),  p</w:t>
            </w:r>
            <w:proofErr w:type="gramEnd"/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 &lt;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6C1C31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7D3C63E4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6974704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3304BC5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Personal stressful event </w:t>
            </w:r>
          </w:p>
        </w:tc>
        <w:tc>
          <w:tcPr>
            <w:tcW w:w="380" w:type="pct"/>
            <w:shd w:val="clear" w:color="auto" w:fill="auto"/>
          </w:tcPr>
          <w:p w14:paraId="57BB5B2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9A4F4C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OR 0.21 (0.06-0.73</w:t>
            </w:r>
            <w:proofErr w:type="gramStart"/>
            <w:r w:rsidRPr="00A1511E">
              <w:rPr>
                <w:rFonts w:eastAsia="Times New Roman"/>
                <w:color w:val="000000"/>
                <w:sz w:val="16"/>
                <w:szCs w:val="16"/>
              </w:rPr>
              <w:t>),  p</w:t>
            </w:r>
            <w:proofErr w:type="gramEnd"/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 &lt;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84F820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6294F459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0D10CC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1511E">
              <w:rPr>
                <w:rFonts w:eastAsia="Times New Roman"/>
                <w:color w:val="000000"/>
                <w:sz w:val="16"/>
                <w:szCs w:val="16"/>
              </w:rPr>
              <w:t>Pakzad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2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3EE3036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Identity</w:t>
            </w:r>
          </w:p>
        </w:tc>
        <w:tc>
          <w:tcPr>
            <w:tcW w:w="380" w:type="pct"/>
            <w:shd w:val="clear" w:color="auto" w:fill="auto"/>
          </w:tcPr>
          <w:p w14:paraId="2605941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F0E961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 0.45, t = 0.54, b = 0.11, p &g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2D9FB2A3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5C10F968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076EF21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46495A0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HDL cholesterol</w:t>
            </w:r>
          </w:p>
        </w:tc>
        <w:tc>
          <w:tcPr>
            <w:tcW w:w="380" w:type="pct"/>
            <w:shd w:val="clear" w:color="auto" w:fill="auto"/>
          </w:tcPr>
          <w:p w14:paraId="0710A9C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254EC15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β = 18.53, t = 2.74, b = 0.41, p &lt; </w:t>
            </w:r>
            <w:proofErr w:type="gramStart"/>
            <w:r w:rsidRPr="00A1511E">
              <w:rPr>
                <w:rFonts w:eastAsia="Times New Roman"/>
                <w:color w:val="000000"/>
                <w:sz w:val="16"/>
                <w:szCs w:val="16"/>
              </w:rPr>
              <w:t>0.01 ,</w:t>
            </w:r>
            <w:proofErr w:type="gramEnd"/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 F = 9.1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95CE6D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2AE97F4D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23CFE2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hideMark/>
          </w:tcPr>
          <w:p w14:paraId="48EFAD5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380" w:type="pct"/>
            <w:shd w:val="clear" w:color="auto" w:fill="auto"/>
          </w:tcPr>
          <w:p w14:paraId="2DD97D6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0BADBFD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 0.91, t = 2.73, b = 0.41, p &lt; 0.01, F = 9.36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23A5CE5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5CA92C64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AC5807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5DD563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onsequences</w:t>
            </w:r>
          </w:p>
        </w:tc>
        <w:tc>
          <w:tcPr>
            <w:tcW w:w="380" w:type="pct"/>
            <w:shd w:val="clear" w:color="auto" w:fill="auto"/>
          </w:tcPr>
          <w:p w14:paraId="7741CD7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274BC6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β = -0.37, t = -0.73, b = -0.16, p &gt; 0.01 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36D8C3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00BA2C5F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6118CF5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FD6523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hronology (acute/chronic)</w:t>
            </w:r>
          </w:p>
        </w:tc>
        <w:tc>
          <w:tcPr>
            <w:tcW w:w="380" w:type="pct"/>
            <w:shd w:val="clear" w:color="auto" w:fill="auto"/>
          </w:tcPr>
          <w:p w14:paraId="2C1C97C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5FF806B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 0.23, t = 0.61, b = 0.11, p &g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92738C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007E7226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0144F89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4E0104DB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Treatment control</w:t>
            </w:r>
          </w:p>
        </w:tc>
        <w:tc>
          <w:tcPr>
            <w:tcW w:w="380" w:type="pct"/>
            <w:shd w:val="clear" w:color="auto" w:fill="auto"/>
          </w:tcPr>
          <w:p w14:paraId="182428A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3E3846C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 -0.31, t = -0.36, b = - 0.08, p &g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0008F1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58FD893A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0DEDDAE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78F35AC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ersonal control</w:t>
            </w:r>
          </w:p>
        </w:tc>
        <w:tc>
          <w:tcPr>
            <w:tcW w:w="380" w:type="pct"/>
            <w:shd w:val="clear" w:color="auto" w:fill="auto"/>
          </w:tcPr>
          <w:p w14:paraId="2AEE9CF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1F0853A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0.18, t = 0.81, b = 0.06, p &gt; 0.01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D7CD4D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7F84FE96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186697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des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199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C88A33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Strength of physician recommendation</w:t>
            </w:r>
          </w:p>
        </w:tc>
        <w:tc>
          <w:tcPr>
            <w:tcW w:w="380" w:type="pct"/>
            <w:shd w:val="clear" w:color="auto" w:fill="auto"/>
          </w:tcPr>
          <w:p w14:paraId="50EA5C8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9ECA87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706EB7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64B277CF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2C27BB1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0B40A80A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Commute time</w:t>
            </w:r>
          </w:p>
        </w:tc>
        <w:tc>
          <w:tcPr>
            <w:tcW w:w="380" w:type="pct"/>
            <w:shd w:val="clear" w:color="auto" w:fill="auto"/>
          </w:tcPr>
          <w:p w14:paraId="4A7B3CD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74D98FD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9712558" w14:textId="3531C90D" w:rsidR="00EE6AD0" w:rsidRPr="00A1511E" w:rsidRDefault="00ED379E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0B563049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2DAB2E0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1B1240C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atient "denying" severity of illness</w:t>
            </w:r>
          </w:p>
        </w:tc>
        <w:tc>
          <w:tcPr>
            <w:tcW w:w="380" w:type="pct"/>
            <w:shd w:val="clear" w:color="auto" w:fill="auto"/>
          </w:tcPr>
          <w:p w14:paraId="264BD189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5B233EF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607F366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0C8E4483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04871C77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4E5BC0B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Presence of depression before hospitalization </w:t>
            </w:r>
          </w:p>
        </w:tc>
        <w:tc>
          <w:tcPr>
            <w:tcW w:w="380" w:type="pct"/>
            <w:shd w:val="clear" w:color="auto" w:fill="auto"/>
          </w:tcPr>
          <w:p w14:paraId="30FC40B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584C3E7E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p &lt; 0.0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00064B95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12861802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48E6FD9A" w14:textId="77777777" w:rsidR="00EE6AD0" w:rsidRPr="00A1511E" w:rsidRDefault="00870717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van 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>Montfort</w:t>
            </w:r>
            <w:r w:rsidR="00EE6AD0">
              <w:rPr>
                <w:rFonts w:eastAsia="Times New Roman"/>
                <w:color w:val="000000"/>
                <w:sz w:val="16"/>
                <w:szCs w:val="16"/>
              </w:rPr>
              <w:t xml:space="preserve"> et al. (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>2016</w:t>
            </w:r>
            <w:r w:rsidR="00EE6AD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609BE44A" w14:textId="1B6C33D6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 xml:space="preserve">Female </w:t>
            </w:r>
            <w:r w:rsidR="00DA3C2A">
              <w:rPr>
                <w:rFonts w:eastAsia="Times New Roman"/>
                <w:color w:val="000000"/>
                <w:sz w:val="16"/>
                <w:szCs w:val="16"/>
              </w:rPr>
              <w:t>(vs male)</w:t>
            </w:r>
          </w:p>
        </w:tc>
        <w:tc>
          <w:tcPr>
            <w:tcW w:w="380" w:type="pct"/>
            <w:shd w:val="clear" w:color="auto" w:fill="auto"/>
          </w:tcPr>
          <w:p w14:paraId="5791CF5C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0FCCEC85" w14:textId="78CFD813" w:rsidR="00EE6AD0" w:rsidRPr="00A1511E" w:rsidRDefault="00D5557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-0.15 (p=0.271); 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-0.07 (p=0.264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439A539A" w14:textId="58A13BC0" w:rsidR="00EE6AD0" w:rsidRPr="00A1511E" w:rsidRDefault="00D5557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EE6AD0" w:rsidRPr="00A1511E" w14:paraId="707BF496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3D53CF21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533E0CFD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80" w:type="pct"/>
            <w:shd w:val="clear" w:color="auto" w:fill="auto"/>
          </w:tcPr>
          <w:p w14:paraId="0E852440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24CC52AA" w14:textId="372DD04C" w:rsidR="00D55570" w:rsidRDefault="0037294C" w:rsidP="00D5557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1: </w:t>
            </w:r>
            <w:r w:rsidR="00D55570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D55570">
              <w:rPr>
                <w:rFonts w:eastAsia="Times New Roman"/>
                <w:color w:val="000000"/>
                <w:sz w:val="16"/>
                <w:szCs w:val="16"/>
              </w:rPr>
              <w:t xml:space="preserve"> -0.13 (p=0.019)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2: </w:t>
            </w:r>
            <w:r w:rsidR="00D55570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D55570">
              <w:rPr>
                <w:rFonts w:eastAsia="Times New Roman"/>
                <w:color w:val="000000"/>
                <w:sz w:val="16"/>
                <w:szCs w:val="16"/>
              </w:rPr>
              <w:t xml:space="preserve"> -0.16 (p=0.010)</w:t>
            </w:r>
          </w:p>
          <w:p w14:paraId="4D8C0C10" w14:textId="5107116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10B7A685" w14:textId="17337DAD" w:rsidR="00EE6AD0" w:rsidRPr="00A1511E" w:rsidRDefault="00D5557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EE6AD0" w:rsidRPr="00A1511E" w14:paraId="05AB1BB2" w14:textId="77777777" w:rsidTr="00F56E3A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5E63082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183C2B6A" w14:textId="2D6926D9" w:rsidR="00EE6AD0" w:rsidRPr="00A1511E" w:rsidRDefault="00561A0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ptimism</w:t>
            </w:r>
            <w:r w:rsidR="00EE6AD0" w:rsidRPr="00A1511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B00772">
              <w:rPr>
                <w:rFonts w:eastAsia="Times New Roman"/>
                <w:color w:val="000000"/>
                <w:sz w:val="16"/>
                <w:szCs w:val="16"/>
              </w:rPr>
              <w:t>(LOT-R)</w:t>
            </w:r>
          </w:p>
        </w:tc>
        <w:tc>
          <w:tcPr>
            <w:tcW w:w="380" w:type="pct"/>
            <w:shd w:val="clear" w:color="auto" w:fill="auto"/>
          </w:tcPr>
          <w:p w14:paraId="575A4F48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0B6D200D" w14:textId="47226AB2" w:rsidR="00561A00" w:rsidRDefault="0037294C" w:rsidP="00561A0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1: </w:t>
            </w:r>
            <w:r w:rsidR="00561A00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561A00">
              <w:rPr>
                <w:rFonts w:eastAsia="Times New Roman"/>
                <w:color w:val="000000"/>
                <w:sz w:val="16"/>
                <w:szCs w:val="16"/>
              </w:rPr>
              <w:t xml:space="preserve"> 0.23 (p=0.0001)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2: </w:t>
            </w:r>
            <w:r w:rsidR="00561A00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561A00">
              <w:rPr>
                <w:rFonts w:eastAsia="Times New Roman"/>
                <w:color w:val="000000"/>
                <w:sz w:val="16"/>
                <w:szCs w:val="16"/>
              </w:rPr>
              <w:t xml:space="preserve"> 0.23 (p=0.0001)</w:t>
            </w:r>
          </w:p>
          <w:p w14:paraId="3EA06BD3" w14:textId="613F840E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2B55625C" w14:textId="5CB9FE14" w:rsidR="00EE6AD0" w:rsidRPr="00A1511E" w:rsidRDefault="00561A0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 w:rsidR="00EE6AD0" w:rsidRPr="00A1511E" w14:paraId="2ED12E98" w14:textId="77777777" w:rsidTr="00657648">
        <w:trPr>
          <w:trHeight w:val="170"/>
        </w:trPr>
        <w:tc>
          <w:tcPr>
            <w:tcW w:w="757" w:type="pct"/>
            <w:shd w:val="clear" w:color="auto" w:fill="auto"/>
            <w:noWrap/>
            <w:hideMark/>
          </w:tcPr>
          <w:p w14:paraId="10523EF4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1" w:type="pct"/>
            <w:shd w:val="clear" w:color="auto" w:fill="auto"/>
            <w:noWrap/>
            <w:hideMark/>
          </w:tcPr>
          <w:p w14:paraId="3E45CE76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Acute PCI</w:t>
            </w:r>
          </w:p>
        </w:tc>
        <w:tc>
          <w:tcPr>
            <w:tcW w:w="380" w:type="pct"/>
            <w:shd w:val="clear" w:color="auto" w:fill="auto"/>
          </w:tcPr>
          <w:p w14:paraId="170E6B1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E0C6743" w14:textId="652A1559" w:rsidR="008B37A2" w:rsidRDefault="0037294C" w:rsidP="008B37A2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1: </w:t>
            </w:r>
            <w:r w:rsidR="008B37A2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8B37A2">
              <w:rPr>
                <w:rFonts w:eastAsia="Times New Roman"/>
                <w:color w:val="000000"/>
                <w:sz w:val="16"/>
                <w:szCs w:val="16"/>
              </w:rPr>
              <w:t xml:space="preserve"> 0.01 (p=0.960)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2: </w:t>
            </w:r>
            <w:r w:rsidR="008B37A2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8B37A2">
              <w:rPr>
                <w:rFonts w:eastAsia="Times New Roman"/>
                <w:color w:val="000000"/>
                <w:sz w:val="16"/>
                <w:szCs w:val="16"/>
              </w:rPr>
              <w:t xml:space="preserve"> 0.00 (p=0.955)</w:t>
            </w:r>
          </w:p>
          <w:p w14:paraId="1F2E6217" w14:textId="2C472635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  <w:hideMark/>
          </w:tcPr>
          <w:p w14:paraId="5175C9F2" w14:textId="77777777" w:rsidR="00EE6AD0" w:rsidRPr="00A1511E" w:rsidRDefault="00EE6AD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1511E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8B37A2" w:rsidRPr="00A1511E" w14:paraId="2E7DC801" w14:textId="77777777" w:rsidTr="00657648">
        <w:trPr>
          <w:trHeight w:val="170"/>
        </w:trPr>
        <w:tc>
          <w:tcPr>
            <w:tcW w:w="757" w:type="pct"/>
            <w:shd w:val="clear" w:color="auto" w:fill="auto"/>
            <w:noWrap/>
          </w:tcPr>
          <w:p w14:paraId="08C99D74" w14:textId="77777777" w:rsidR="008B37A2" w:rsidRPr="00A1511E" w:rsidRDefault="008B37A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41" w:type="pct"/>
            <w:shd w:val="clear" w:color="auto" w:fill="auto"/>
            <w:noWrap/>
          </w:tcPr>
          <w:p w14:paraId="39AA2BE1" w14:textId="5B903806" w:rsidR="008B37A2" w:rsidRPr="00A1511E" w:rsidRDefault="000518A2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rdiac history</w:t>
            </w:r>
          </w:p>
        </w:tc>
        <w:tc>
          <w:tcPr>
            <w:tcW w:w="380" w:type="pct"/>
            <w:shd w:val="clear" w:color="auto" w:fill="auto"/>
          </w:tcPr>
          <w:p w14:paraId="50622E2E" w14:textId="509439E0" w:rsidR="008B37A2" w:rsidRDefault="00D802AA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6" w:type="pct"/>
            <w:shd w:val="clear" w:color="auto" w:fill="auto"/>
            <w:noWrap/>
          </w:tcPr>
          <w:p w14:paraId="61927393" w14:textId="01C7308F" w:rsidR="008B37A2" w:rsidRPr="00A1511E" w:rsidRDefault="0037294C" w:rsidP="008B37A2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1: </w:t>
            </w:r>
            <w:r w:rsidR="00A31AF1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A31AF1">
              <w:rPr>
                <w:rFonts w:eastAsia="Times New Roman"/>
                <w:color w:val="000000"/>
                <w:sz w:val="16"/>
                <w:szCs w:val="16"/>
              </w:rPr>
              <w:t xml:space="preserve"> 0.02 (p=0.643)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2: </w:t>
            </w:r>
            <w:r w:rsidR="00A31AF1"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 w:rsidR="00A31AF1">
              <w:rPr>
                <w:rFonts w:eastAsia="Times New Roman"/>
                <w:color w:val="000000"/>
                <w:sz w:val="16"/>
                <w:szCs w:val="16"/>
              </w:rPr>
              <w:t xml:space="preserve"> 0.03 (p=0.586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</w:tcPr>
          <w:p w14:paraId="4A68B893" w14:textId="15B161BF" w:rsidR="008B37A2" w:rsidRPr="00A1511E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0B6DB0" w:rsidRPr="00A1511E" w14:paraId="306469C2" w14:textId="77777777" w:rsidTr="00657648">
        <w:trPr>
          <w:trHeight w:val="170"/>
        </w:trPr>
        <w:tc>
          <w:tcPr>
            <w:tcW w:w="757" w:type="pct"/>
            <w:shd w:val="clear" w:color="auto" w:fill="auto"/>
            <w:noWrap/>
          </w:tcPr>
          <w:p w14:paraId="57988177" w14:textId="77777777" w:rsidR="000B6DB0" w:rsidRPr="00A1511E" w:rsidRDefault="000B6DB0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41" w:type="pct"/>
            <w:shd w:val="clear" w:color="auto" w:fill="auto"/>
            <w:noWrap/>
          </w:tcPr>
          <w:p w14:paraId="10AB9271" w14:textId="6408DF28" w:rsidR="000B6DB0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pression</w:t>
            </w:r>
            <w:r w:rsidR="0021480D">
              <w:rPr>
                <w:rFonts w:eastAsia="Times New Roman"/>
                <w:color w:val="000000"/>
                <w:sz w:val="16"/>
                <w:szCs w:val="16"/>
              </w:rPr>
              <w:t xml:space="preserve"> (PHQ-9)</w:t>
            </w:r>
          </w:p>
        </w:tc>
        <w:tc>
          <w:tcPr>
            <w:tcW w:w="380" w:type="pct"/>
            <w:shd w:val="clear" w:color="auto" w:fill="auto"/>
          </w:tcPr>
          <w:p w14:paraId="211DB538" w14:textId="27A9BD20" w:rsidR="000B6DB0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shd w:val="clear" w:color="auto" w:fill="auto"/>
            <w:noWrap/>
          </w:tcPr>
          <w:p w14:paraId="0BBDF9B7" w14:textId="62D2AD4F" w:rsidR="000B6DB0" w:rsidRPr="00A1511E" w:rsidRDefault="0037294C" w:rsidP="008B37A2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1: 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-0.08 (p=0.139)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auto"/>
            <w:noWrap/>
          </w:tcPr>
          <w:p w14:paraId="1221A931" w14:textId="474F9860" w:rsidR="000B6DB0" w:rsidRPr="00A1511E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37294C" w:rsidRPr="00A1511E" w14:paraId="2DE8B71E" w14:textId="77777777" w:rsidTr="00657648">
        <w:trPr>
          <w:trHeight w:val="170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16354E" w14:textId="77777777" w:rsidR="0037294C" w:rsidRPr="00A1511E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4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07CA81" w14:textId="10EC1D2B" w:rsidR="0037294C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xiety</w:t>
            </w:r>
            <w:r w:rsidR="005E000A">
              <w:rPr>
                <w:rFonts w:eastAsia="Times New Roman"/>
                <w:color w:val="000000"/>
                <w:sz w:val="16"/>
                <w:szCs w:val="16"/>
              </w:rPr>
              <w:t xml:space="preserve"> (GAD-7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14:paraId="41F0702F" w14:textId="2CBFE790" w:rsidR="0037294C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0C9331" w14:textId="7EB72154" w:rsidR="0037294C" w:rsidRDefault="0037294C" w:rsidP="008B37A2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odel 2: </w:t>
            </w:r>
            <w:r w:rsidRPr="00A1511E">
              <w:rPr>
                <w:rFonts w:eastAsia="Times New Roman"/>
                <w:color w:val="000000"/>
                <w:sz w:val="16"/>
                <w:szCs w:val="16"/>
              </w:rPr>
              <w:t>β =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-0.16 (p=0.014)</w:t>
            </w:r>
          </w:p>
        </w:tc>
        <w:tc>
          <w:tcPr>
            <w:tcW w:w="45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789A8" w14:textId="52869404" w:rsidR="0037294C" w:rsidRDefault="0037294C" w:rsidP="00F56E3A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125AE22" w14:textId="03BF7B1E" w:rsidR="00D43E61" w:rsidRPr="00DE7D52" w:rsidRDefault="00BE4CA4">
      <w:pPr>
        <w:rPr>
          <w:b/>
          <w:bCs/>
        </w:rPr>
      </w:pPr>
      <w:r>
        <w:rPr>
          <w:sz w:val="16"/>
          <w:szCs w:val="16"/>
        </w:rPr>
        <w:t xml:space="preserve">CI = confidence interval; </w:t>
      </w:r>
      <w:r w:rsidR="00EE6AD0">
        <w:rPr>
          <w:sz w:val="16"/>
          <w:szCs w:val="16"/>
        </w:rPr>
        <w:t>D = demographic factors; C = comorbidities; P = psychological factors; S = medical condition severity; O = other factors; E = exercise program factors</w:t>
      </w:r>
      <w:r w:rsidR="00B00772">
        <w:rPr>
          <w:sz w:val="16"/>
          <w:szCs w:val="16"/>
        </w:rPr>
        <w:t xml:space="preserve">; </w:t>
      </w:r>
      <w:r w:rsidR="00B14890">
        <w:rPr>
          <w:sz w:val="16"/>
          <w:szCs w:val="16"/>
        </w:rPr>
        <w:t xml:space="preserve">BMI = body mass index; </w:t>
      </w:r>
      <w:r w:rsidR="00EB1EFD">
        <w:rPr>
          <w:sz w:val="16"/>
          <w:szCs w:val="16"/>
        </w:rPr>
        <w:t xml:space="preserve">BDI = </w:t>
      </w:r>
      <w:r w:rsidR="008B63D1">
        <w:rPr>
          <w:sz w:val="16"/>
          <w:szCs w:val="16"/>
        </w:rPr>
        <w:t xml:space="preserve">Beck Depression Inventory; </w:t>
      </w:r>
      <w:r w:rsidR="00436D3B">
        <w:rPr>
          <w:sz w:val="16"/>
          <w:szCs w:val="16"/>
        </w:rPr>
        <w:t xml:space="preserve">POMS = Profile of Mood States; </w:t>
      </w:r>
      <w:r w:rsidR="0062169F">
        <w:rPr>
          <w:sz w:val="16"/>
          <w:szCs w:val="16"/>
        </w:rPr>
        <w:t xml:space="preserve">CHD = coronary heart disease; MI = myocardial infarction; CABG = coronary artery bypass graft; </w:t>
      </w:r>
      <w:r w:rsidR="00684415">
        <w:rPr>
          <w:sz w:val="16"/>
          <w:szCs w:val="16"/>
        </w:rPr>
        <w:t xml:space="preserve">PCI = percutaneous coronary intervention; </w:t>
      </w:r>
      <w:r w:rsidR="00B00772">
        <w:rPr>
          <w:sz w:val="16"/>
          <w:szCs w:val="16"/>
        </w:rPr>
        <w:t>LOT-R = Revised Life Orientation Test</w:t>
      </w:r>
      <w:r w:rsidR="0021480D">
        <w:rPr>
          <w:sz w:val="16"/>
          <w:szCs w:val="16"/>
        </w:rPr>
        <w:t>; PHQ-9 = Patient Health Questionnaire</w:t>
      </w:r>
      <w:r w:rsidR="005E000A">
        <w:rPr>
          <w:sz w:val="16"/>
          <w:szCs w:val="16"/>
        </w:rPr>
        <w:t>; GAD-7 = Generalized Anxiety Disorder scale</w:t>
      </w:r>
    </w:p>
    <w:sectPr w:rsidR="00D43E61" w:rsidRPr="00DE7D52" w:rsidSect="00381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D0"/>
    <w:rsid w:val="000334CA"/>
    <w:rsid w:val="000518A2"/>
    <w:rsid w:val="000B6DB0"/>
    <w:rsid w:val="000D6530"/>
    <w:rsid w:val="000E6390"/>
    <w:rsid w:val="001919FD"/>
    <w:rsid w:val="001F5770"/>
    <w:rsid w:val="0021480D"/>
    <w:rsid w:val="002238A6"/>
    <w:rsid w:val="002D00AA"/>
    <w:rsid w:val="0037294C"/>
    <w:rsid w:val="00381E34"/>
    <w:rsid w:val="00436D3B"/>
    <w:rsid w:val="004438AD"/>
    <w:rsid w:val="00524AFF"/>
    <w:rsid w:val="00561A00"/>
    <w:rsid w:val="005B0D18"/>
    <w:rsid w:val="005C7EB9"/>
    <w:rsid w:val="005E000A"/>
    <w:rsid w:val="0062169F"/>
    <w:rsid w:val="00657648"/>
    <w:rsid w:val="00684415"/>
    <w:rsid w:val="00697478"/>
    <w:rsid w:val="006B4B59"/>
    <w:rsid w:val="006D567E"/>
    <w:rsid w:val="006F3624"/>
    <w:rsid w:val="00724019"/>
    <w:rsid w:val="00847375"/>
    <w:rsid w:val="00870717"/>
    <w:rsid w:val="00872DFA"/>
    <w:rsid w:val="008A2244"/>
    <w:rsid w:val="008B37A2"/>
    <w:rsid w:val="008B63D1"/>
    <w:rsid w:val="008D2E20"/>
    <w:rsid w:val="009110EB"/>
    <w:rsid w:val="00A31AF1"/>
    <w:rsid w:val="00A921BD"/>
    <w:rsid w:val="00B00772"/>
    <w:rsid w:val="00B14890"/>
    <w:rsid w:val="00BE4CA4"/>
    <w:rsid w:val="00BE5695"/>
    <w:rsid w:val="00C9704C"/>
    <w:rsid w:val="00D106D3"/>
    <w:rsid w:val="00D55570"/>
    <w:rsid w:val="00D802AA"/>
    <w:rsid w:val="00D85488"/>
    <w:rsid w:val="00DA3C2A"/>
    <w:rsid w:val="00DE7D52"/>
    <w:rsid w:val="00EB1EFD"/>
    <w:rsid w:val="00ED379E"/>
    <w:rsid w:val="00EE6AD0"/>
    <w:rsid w:val="00FB4888"/>
    <w:rsid w:val="00FB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D81C0"/>
  <w14:defaultImageDpi w14:val="32767"/>
  <w15:chartTrackingRefBased/>
  <w15:docId w15:val="{62E1E8E0-0CA4-1B44-9C49-EC44D595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6AD0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E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B9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3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4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4CA"/>
    <w:rPr>
      <w:rFonts w:ascii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4CA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45</cp:revision>
  <dcterms:created xsi:type="dcterms:W3CDTF">2020-07-13T20:18:00Z</dcterms:created>
  <dcterms:modified xsi:type="dcterms:W3CDTF">2022-02-14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5ba116f1-608b-3c5b-979b-be6b4ff2896d</vt:lpwstr>
  </property>
  <property fmtid="{D5CDD505-2E9C-101B-9397-08002B2CF9AE}" pid="3" name="Mendeley Citation Style_1">
    <vt:lpwstr>http://www.zotero.org/styles/vancouver</vt:lpwstr>
  </property>
</Properties>
</file>